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unction out = Lico(X, t, lam)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%%%%%%%%%%%%%%%%%%%%%%%%%%%%%%%%%%%%%%%%%%%%%%%%%%%%%%%%%%%%%%%%%%%%%%%%%%%%%%%%%%%%%%%%%%%%%%%%%%%%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Help for Lico.m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PERSON FIT INDEX: LICO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This index is a weighted mean-squared statistic which has unit expectation under the null hypothesis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of inconsistency as proposed by Ferrando, Vigil-Colet &amp; Lorenzo-Seva (2017). Large values suggest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</w:rPr>
        <w:t>% inconsistency: values of about 1.5 are generally used for judging potential inconsistency.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INPUT 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X     Matrix with responses related n participants to m items      (n x m)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t     Latent scores estimates for n individuals in a single factor (n x 1)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lam   Loading coeficients of m items related to a single factor    (m x 1)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OUTPUT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out   Vector with Lico index for each participant                  (n x 1)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DATE WRITTEN: 01 june 2016. Lorenzo-Seva, U.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LAST UPDATE : 24 november 2016.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%%%%%%%%%%%%%%%%%%%%%%%%%%%%%%%%%%%%%%%%%%%%%%%%%%%%%%%%%%%%%%%%%%%%%%%%%%%%%%%%%%%%%%%%%%%%%%%%%%%%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n,m] = size(X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u = mean(X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 = cov(X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ut = zeros(n,1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re = diag((S-lam*lam')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no=sum(vare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 i=1:n,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Lin = 0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for j=1:m,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p2 = (X(i,j)-mu(j)-(lam(j)*t(i))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Lin = Lin + (p2*p2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end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in= Lin/deno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in=(m/(m-1))*in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out(i)=in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turn;</w:t>
      </w:r>
      <w:r>
        <w:br w:type="page"/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unction out = rpg(X)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%%%%%%%%%%%%%%%%%%%%%%%%%%%%%%%%%%%%%%%%%%%%%%%%%%%%%%%%%%%%%%%%%%%%%%%%%%%%%%%%%%%%%%%%%%%%%%%%%%%%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Help for rpg.m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PERSON FIT INDEX: PERSONAL CORRELATION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This index is the personal correlation as proposed by Fowler (1954) and Donlon &amp; Fisher (1968).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It is computed as the correlation between the respondent’s response vector and the vector of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item sample means. 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INPUT 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%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X     Matrix with responses related to n participants to m items (n x m)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OUTPUT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out   Vector with personal correlation for each participant      (n x 1)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DATE WRITTEN: 01 june 2016. Lorenzo-Seva, U.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 LAST UPDATE : 24 november 2016.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%%%%%%%%%%%%%%%%%%%%%%%%%%%%%%%%%%%%%%%%%%%%%%%%%%%%%%%%%%%%%%%%%%%%%%%%%%%%%%%%%%%%%%%%%%%%%%%%%%%%%%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n,m] = size(X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u = mean(X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ut = zeros(n,1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 i=1:n,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r = corrcoef(X(i,:),mu); 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out(i)=r(1,2)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turn;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2:42:00Z</dcterms:created>
  <dc:creator>Urbano Lorenzo Seva</dc:creator>
  <dc:description/>
  <cp:keywords/>
  <dc:language>en-US</dc:language>
  <cp:lastModifiedBy>Urbano Lorenzo Seva</cp:lastModifiedBy>
  <dcterms:modified xsi:type="dcterms:W3CDTF">2016-11-28T12:4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